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A58D5" w14:textId="77777777" w:rsidR="00890961" w:rsidRPr="00E56145" w:rsidRDefault="00890961" w:rsidP="00890961">
      <w:pPr>
        <w:pStyle w:val="SupplementaryMaterial"/>
        <w:rPr>
          <w:b w:val="0"/>
          <w:color w:val="000000" w:themeColor="text1"/>
        </w:rPr>
      </w:pPr>
      <w:r w:rsidRPr="00E56145">
        <w:rPr>
          <w:color w:val="000000" w:themeColor="text1"/>
        </w:rPr>
        <w:t>Supplementary Material</w:t>
      </w:r>
    </w:p>
    <w:p w14:paraId="2C7EBA39" w14:textId="77777777" w:rsidR="00890961" w:rsidRPr="00E56145" w:rsidRDefault="00890961" w:rsidP="00890961">
      <w:pPr>
        <w:pStyle w:val="afd"/>
        <w:spacing w:line="480" w:lineRule="auto"/>
        <w:rPr>
          <w:color w:val="000000" w:themeColor="text1"/>
        </w:rPr>
      </w:pPr>
      <w:r w:rsidRPr="00E56145">
        <w:rPr>
          <w:color w:val="000000" w:themeColor="text1"/>
          <w:lang w:eastAsia="ja-JP"/>
        </w:rPr>
        <w:t>B</w:t>
      </w:r>
      <w:r w:rsidRPr="00E56145">
        <w:rPr>
          <w:color w:val="000000" w:themeColor="text1"/>
        </w:rPr>
        <w:t>ig Insulin-like Growth Factor 2-Producing Multiple Solitary Fibrous Tumors Treated with Debulking Surgery: A Case Report</w:t>
      </w:r>
    </w:p>
    <w:p w14:paraId="14BAE431" w14:textId="77777777" w:rsidR="00890961" w:rsidRPr="00E56145" w:rsidRDefault="00890961" w:rsidP="00890961">
      <w:pPr>
        <w:pStyle w:val="AuthorList"/>
        <w:rPr>
          <w:color w:val="000000" w:themeColor="text1"/>
        </w:rPr>
      </w:pPr>
      <w:r w:rsidRPr="00E56145">
        <w:rPr>
          <w:color w:val="000000" w:themeColor="text1"/>
        </w:rPr>
        <w:t>Yamato Keidai</w:t>
      </w:r>
      <w:r w:rsidRPr="00E56145">
        <w:rPr>
          <w:color w:val="000000" w:themeColor="text1"/>
          <w:lang w:eastAsia="ja-JP"/>
        </w:rPr>
        <w:t>,</w:t>
      </w:r>
      <w:r w:rsidRPr="00E56145">
        <w:rPr>
          <w:color w:val="000000" w:themeColor="text1"/>
        </w:rPr>
        <w:t xml:space="preserve"> </w:t>
      </w:r>
      <w:proofErr w:type="spellStart"/>
      <w:r w:rsidRPr="00E56145">
        <w:rPr>
          <w:color w:val="000000" w:themeColor="text1"/>
        </w:rPr>
        <w:t>Takaaki</w:t>
      </w:r>
      <w:proofErr w:type="spellEnd"/>
      <w:r w:rsidRPr="00E56145">
        <w:rPr>
          <w:color w:val="000000" w:themeColor="text1"/>
        </w:rPr>
        <w:t xml:space="preserve"> Murakami</w:t>
      </w:r>
      <w:r w:rsidRPr="00E56145">
        <w:rPr>
          <w:color w:val="000000" w:themeColor="text1"/>
          <w:vertAlign w:val="superscript"/>
          <w:lang w:eastAsia="ja-JP"/>
        </w:rPr>
        <w:t>*</w:t>
      </w:r>
      <w:r w:rsidRPr="00E56145">
        <w:rPr>
          <w:color w:val="000000" w:themeColor="text1"/>
          <w:lang w:eastAsia="ja-JP"/>
        </w:rPr>
        <w:t>,</w:t>
      </w:r>
      <w:r w:rsidRPr="00E56145">
        <w:rPr>
          <w:color w:val="000000" w:themeColor="text1"/>
        </w:rPr>
        <w:t xml:space="preserve"> Nana Yamamura, Shigeru </w:t>
      </w:r>
      <w:proofErr w:type="spellStart"/>
      <w:r w:rsidRPr="00E56145">
        <w:rPr>
          <w:color w:val="000000" w:themeColor="text1"/>
        </w:rPr>
        <w:t>Tsunoda</w:t>
      </w:r>
      <w:proofErr w:type="spellEnd"/>
      <w:r w:rsidRPr="00E56145">
        <w:rPr>
          <w:color w:val="000000" w:themeColor="text1"/>
        </w:rPr>
        <w:t xml:space="preserve">, Atsushi Ikeda, </w:t>
      </w:r>
      <w:proofErr w:type="spellStart"/>
      <w:r w:rsidRPr="00E56145">
        <w:rPr>
          <w:color w:val="000000" w:themeColor="text1"/>
        </w:rPr>
        <w:t>Koya</w:t>
      </w:r>
      <w:proofErr w:type="spellEnd"/>
      <w:r w:rsidRPr="00E56145">
        <w:rPr>
          <w:color w:val="000000" w:themeColor="text1"/>
        </w:rPr>
        <w:t xml:space="preserve"> </w:t>
      </w:r>
      <w:proofErr w:type="spellStart"/>
      <w:r w:rsidRPr="00E56145">
        <w:rPr>
          <w:color w:val="000000" w:themeColor="text1"/>
        </w:rPr>
        <w:t>Hida</w:t>
      </w:r>
      <w:proofErr w:type="spellEnd"/>
      <w:r w:rsidRPr="00E56145">
        <w:rPr>
          <w:color w:val="000000" w:themeColor="text1"/>
        </w:rPr>
        <w:t xml:space="preserve">, </w:t>
      </w:r>
      <w:proofErr w:type="spellStart"/>
      <w:r w:rsidRPr="00E56145">
        <w:rPr>
          <w:color w:val="000000" w:themeColor="text1"/>
        </w:rPr>
        <w:t>Mototsugu</w:t>
      </w:r>
      <w:proofErr w:type="spellEnd"/>
      <w:r w:rsidRPr="00E56145">
        <w:rPr>
          <w:color w:val="000000" w:themeColor="text1"/>
        </w:rPr>
        <w:t xml:space="preserve"> Nagao, </w:t>
      </w:r>
      <w:r w:rsidRPr="00E56145">
        <w:rPr>
          <w:color w:val="000000" w:themeColor="text1"/>
          <w:lang w:eastAsia="ja-JP"/>
        </w:rPr>
        <w:t>Yosuke Yamada, Ayaka Fukui,</w:t>
      </w:r>
      <w:r w:rsidRPr="00E56145">
        <w:rPr>
          <w:color w:val="000000" w:themeColor="text1"/>
        </w:rPr>
        <w:t xml:space="preserve"> </w:t>
      </w:r>
      <w:r w:rsidRPr="00E56145">
        <w:rPr>
          <w:color w:val="000000" w:themeColor="text1"/>
          <w:lang w:eastAsia="ja-JP"/>
        </w:rPr>
        <w:t xml:space="preserve">Masahito Ogura, </w:t>
      </w:r>
      <w:r w:rsidRPr="00E56145">
        <w:rPr>
          <w:color w:val="000000" w:themeColor="text1"/>
        </w:rPr>
        <w:t xml:space="preserve">Izumi Fukuda, Yuji Nakamoto, </w:t>
      </w:r>
      <w:proofErr w:type="spellStart"/>
      <w:r w:rsidRPr="00E56145">
        <w:rPr>
          <w:color w:val="000000" w:themeColor="text1"/>
        </w:rPr>
        <w:t>Kazutaka</w:t>
      </w:r>
      <w:proofErr w:type="spellEnd"/>
      <w:r w:rsidRPr="00E56145">
        <w:rPr>
          <w:color w:val="000000" w:themeColor="text1"/>
        </w:rPr>
        <w:t xml:space="preserve"> Obama, </w:t>
      </w:r>
      <w:proofErr w:type="spellStart"/>
      <w:r w:rsidRPr="00E56145">
        <w:rPr>
          <w:color w:val="000000" w:themeColor="text1"/>
        </w:rPr>
        <w:t>Nobuya</w:t>
      </w:r>
      <w:proofErr w:type="spellEnd"/>
      <w:r w:rsidRPr="00E56145">
        <w:rPr>
          <w:color w:val="000000" w:themeColor="text1"/>
        </w:rPr>
        <w:t xml:space="preserve"> Inagaki</w:t>
      </w:r>
      <w:r w:rsidRPr="00E56145">
        <w:rPr>
          <w:color w:val="000000" w:themeColor="text1"/>
          <w:vertAlign w:val="superscript"/>
        </w:rPr>
        <w:t>*</w:t>
      </w:r>
    </w:p>
    <w:p w14:paraId="60D0EA37" w14:textId="77777777" w:rsidR="00890961" w:rsidRPr="00E56145" w:rsidRDefault="00890961" w:rsidP="00890961">
      <w:pPr>
        <w:spacing w:before="240" w:after="0"/>
        <w:rPr>
          <w:rFonts w:cs="Times New Roman"/>
          <w:color w:val="000000" w:themeColor="text1"/>
        </w:rPr>
      </w:pPr>
      <w:r w:rsidRPr="00E56145">
        <w:rPr>
          <w:rFonts w:cs="Times New Roman"/>
          <w:b/>
          <w:color w:val="000000" w:themeColor="text1"/>
        </w:rPr>
        <w:t xml:space="preserve">* Correspondence: </w:t>
      </w:r>
      <w:proofErr w:type="spellStart"/>
      <w:r w:rsidRPr="00E56145">
        <w:rPr>
          <w:rFonts w:cs="Times New Roman"/>
          <w:color w:val="000000" w:themeColor="text1"/>
        </w:rPr>
        <w:t>Takaaki</w:t>
      </w:r>
      <w:proofErr w:type="spellEnd"/>
      <w:r w:rsidRPr="00E56145">
        <w:rPr>
          <w:rFonts w:cs="Times New Roman"/>
          <w:color w:val="000000" w:themeColor="text1"/>
        </w:rPr>
        <w:t xml:space="preserve"> Murakami E-mail: tmurakam@kuhp.kyoto-u.ac.jp or </w:t>
      </w:r>
      <w:proofErr w:type="spellStart"/>
      <w:r w:rsidRPr="00E56145">
        <w:rPr>
          <w:rFonts w:cs="Times New Roman"/>
          <w:color w:val="000000" w:themeColor="text1"/>
        </w:rPr>
        <w:t>Nobuya</w:t>
      </w:r>
      <w:proofErr w:type="spellEnd"/>
      <w:r w:rsidRPr="00E56145">
        <w:rPr>
          <w:rFonts w:cs="Times New Roman"/>
          <w:color w:val="000000" w:themeColor="text1"/>
        </w:rPr>
        <w:t xml:space="preserve"> Inagaki E-mail: inagaki@kuhp.kyoto-u.ac.jp</w:t>
      </w:r>
    </w:p>
    <w:p w14:paraId="2142F5EF" w14:textId="1AEDFB44" w:rsidR="00890B2E" w:rsidRPr="00E56145" w:rsidRDefault="00890B2E" w:rsidP="00890B2E">
      <w:pPr>
        <w:spacing w:line="480" w:lineRule="auto"/>
        <w:rPr>
          <w:rFonts w:cs="Times New Roman"/>
          <w:color w:val="000000" w:themeColor="text1"/>
        </w:rPr>
      </w:pPr>
      <w:r w:rsidRPr="00E56145">
        <w:rPr>
          <w:rFonts w:cs="Times New Roman"/>
          <w:color w:val="000000" w:themeColor="text1"/>
        </w:rPr>
        <w:br w:type="page"/>
      </w:r>
    </w:p>
    <w:p w14:paraId="78EEB4AA" w14:textId="77777777" w:rsidR="00BE35C0" w:rsidRPr="00E56145" w:rsidRDefault="00BE35C0" w:rsidP="00ED338E">
      <w:pPr>
        <w:tabs>
          <w:tab w:val="left" w:pos="880"/>
        </w:tabs>
        <w:spacing w:line="480" w:lineRule="auto"/>
        <w:rPr>
          <w:rFonts w:cs="Times New Roman"/>
          <w:b/>
          <w:bCs/>
          <w:color w:val="000000" w:themeColor="text1"/>
        </w:rPr>
        <w:sectPr w:rsidR="00BE35C0" w:rsidRPr="00E56145" w:rsidSect="00BE7B4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0DCE64D0" w14:textId="759D361F" w:rsidR="00302BB0" w:rsidRPr="00E56145" w:rsidRDefault="00B113A6" w:rsidP="004675FB">
      <w:pPr>
        <w:rPr>
          <w:rFonts w:cs="Times New Roman"/>
          <w:b/>
          <w:bCs/>
          <w:color w:val="000000" w:themeColor="text1"/>
          <w:szCs w:val="24"/>
          <w:lang w:eastAsia="ja-JP"/>
        </w:rPr>
      </w:pPr>
      <w:r w:rsidRPr="00E56145">
        <w:rPr>
          <w:rFonts w:cs="Times New Roman" w:hint="eastAsia"/>
          <w:b/>
          <w:bCs/>
          <w:color w:val="000000" w:themeColor="text1"/>
          <w:szCs w:val="24"/>
          <w:lang w:eastAsia="ja-JP"/>
        </w:rPr>
        <w:lastRenderedPageBreak/>
        <w:t>S</w:t>
      </w:r>
      <w:r w:rsidRPr="00E56145">
        <w:rPr>
          <w:rFonts w:cs="Times New Roman"/>
          <w:b/>
          <w:bCs/>
          <w:color w:val="000000" w:themeColor="text1"/>
          <w:szCs w:val="24"/>
          <w:lang w:eastAsia="ja-JP"/>
        </w:rPr>
        <w:t>upplemental table 1. Medical history of the patient</w:t>
      </w:r>
    </w:p>
    <w:tbl>
      <w:tblPr>
        <w:tblW w:w="15680" w:type="dxa"/>
        <w:tblInd w:w="-10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4740"/>
        <w:gridCol w:w="1940"/>
        <w:gridCol w:w="2920"/>
        <w:gridCol w:w="2000"/>
        <w:gridCol w:w="2580"/>
      </w:tblGrid>
      <w:tr w:rsidR="00E56145" w:rsidRPr="00E56145" w14:paraId="781DAF44" w14:textId="77777777" w:rsidTr="00302BB0">
        <w:trPr>
          <w:trHeight w:val="540"/>
        </w:trPr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FADB04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Age (years)</w:t>
            </w:r>
          </w:p>
        </w:tc>
        <w:tc>
          <w:tcPr>
            <w:tcW w:w="47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B0EDD7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Tumor findings</w:t>
            </w:r>
          </w:p>
        </w:tc>
        <w:tc>
          <w:tcPr>
            <w:tcW w:w="19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A10C39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Treatments</w:t>
            </w:r>
          </w:p>
        </w:tc>
        <w:tc>
          <w:tcPr>
            <w:tcW w:w="29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5ECC9B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Exploration of big IGF2</w:t>
            </w:r>
          </w:p>
        </w:tc>
        <w:tc>
          <w:tcPr>
            <w:tcW w:w="45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C57B6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Presentation of hypoglycemia</w:t>
            </w:r>
          </w:p>
        </w:tc>
      </w:tr>
      <w:tr w:rsidR="00E56145" w:rsidRPr="00E56145" w14:paraId="5A17AE34" w14:textId="77777777" w:rsidTr="00302BB0">
        <w:trPr>
          <w:trHeight w:val="400"/>
        </w:trPr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D9AEDA" w14:textId="77777777" w:rsidR="00302BB0" w:rsidRPr="00E56145" w:rsidRDefault="00302BB0" w:rsidP="00302BB0">
            <w:pPr>
              <w:spacing w:before="0" w:after="0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47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15B172" w14:textId="77777777" w:rsidR="00302BB0" w:rsidRPr="00E56145" w:rsidRDefault="00302BB0" w:rsidP="00302BB0">
            <w:pPr>
              <w:spacing w:before="0" w:after="0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19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452A7E" w14:textId="77777777" w:rsidR="00302BB0" w:rsidRPr="00E56145" w:rsidRDefault="00302BB0" w:rsidP="00302BB0">
            <w:pPr>
              <w:spacing w:before="0" w:after="0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292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7C19EF" w14:textId="77777777" w:rsidR="00302BB0" w:rsidRPr="00E56145" w:rsidRDefault="00302BB0" w:rsidP="00302BB0">
            <w:pPr>
              <w:spacing w:before="0" w:after="0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FBD0E6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symptom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89D0AE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blood test</w:t>
            </w:r>
          </w:p>
        </w:tc>
      </w:tr>
      <w:tr w:rsidR="00E56145" w:rsidRPr="00E56145" w14:paraId="6FA691DB" w14:textId="77777777" w:rsidTr="00302BB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2D8A1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48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D8D3B" w14:textId="77777777" w:rsidR="00302BB0" w:rsidRPr="00E56145" w:rsidRDefault="00302BB0" w:rsidP="00302BB0">
            <w:pPr>
              <w:spacing w:before="0" w:after="0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Left temporal SFT (primary lesion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FC3C3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Resectio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5D394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Not analyz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29009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Asymptomatic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C8DBF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No hypoglycemia</w:t>
            </w:r>
          </w:p>
        </w:tc>
      </w:tr>
      <w:tr w:rsidR="00E56145" w:rsidRPr="00E56145" w14:paraId="40F56932" w14:textId="77777777" w:rsidTr="00302BB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6649C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51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E9DCD" w14:textId="620925A4" w:rsidR="00302BB0" w:rsidRPr="00E56145" w:rsidRDefault="00302BB0" w:rsidP="00302BB0">
            <w:pPr>
              <w:spacing w:before="0" w:after="0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Left temporal SFT (local </w:t>
            </w:r>
            <w:r w:rsidR="00AB7103"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recurrence</w:t>
            </w: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86EE1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Resectio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28A6C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Not analyz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54586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Asymptomatic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8FBEC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No hypoglycemia</w:t>
            </w:r>
          </w:p>
        </w:tc>
      </w:tr>
      <w:tr w:rsidR="00E56145" w:rsidRPr="00E56145" w14:paraId="03A9E8FB" w14:textId="77777777" w:rsidTr="00302BB0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1828D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6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A1776" w14:textId="5D595E66" w:rsidR="00302BB0" w:rsidRPr="00E56145" w:rsidRDefault="00302BB0" w:rsidP="00302BB0">
            <w:pPr>
              <w:spacing w:before="0" w:after="0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Left temporal SFT (local </w:t>
            </w:r>
            <w:r w:rsidR="00AB7103"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recurrence</w:t>
            </w: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30B92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Resectio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FA3B3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Not analyz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7E4B1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Asymptomatic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D2BE7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No hypoglycemia</w:t>
            </w:r>
          </w:p>
        </w:tc>
      </w:tr>
      <w:tr w:rsidR="00E56145" w:rsidRPr="00E56145" w14:paraId="7080314D" w14:textId="77777777" w:rsidTr="00064FFA">
        <w:trPr>
          <w:trHeight w:val="319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B912B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64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CE9FF" w14:textId="77777777" w:rsidR="00302BB0" w:rsidRPr="00E56145" w:rsidRDefault="00302BB0" w:rsidP="00302BB0">
            <w:pPr>
              <w:spacing w:before="0" w:after="0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Bilateral lung metastases of SF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9D180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Resectio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6EAA0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Not analyz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3CEC6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Asymptomatic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042D1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No hypoglycemia</w:t>
            </w:r>
          </w:p>
        </w:tc>
      </w:tr>
      <w:tr w:rsidR="00E56145" w:rsidRPr="00E56145" w14:paraId="6D375E79" w14:textId="77777777" w:rsidTr="00302BB0">
        <w:trPr>
          <w:trHeight w:val="68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04DF7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B9AEE" w14:textId="4F13CC80" w:rsidR="00302BB0" w:rsidRPr="00E56145" w:rsidRDefault="00302BB0" w:rsidP="00302BB0">
            <w:pPr>
              <w:spacing w:before="0" w:after="0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Multiple intraabdominal and subcutaneous tumors</w:t>
            </w:r>
            <w:r w:rsidR="00ED403C"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 were first detected by CT scan.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357A7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No interventio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69A09" w14:textId="1471B68C" w:rsidR="00302BB0" w:rsidRPr="00E56145" w:rsidRDefault="005F57C1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N</w:t>
            </w:r>
            <w:r w:rsidR="00302BB0"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ot analyz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05750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Asymptomatic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25E45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No hypoglycemia</w:t>
            </w:r>
          </w:p>
        </w:tc>
      </w:tr>
      <w:tr w:rsidR="00E56145" w:rsidRPr="00E56145" w14:paraId="619001CE" w14:textId="77777777" w:rsidTr="00302BB0">
        <w:trPr>
          <w:trHeight w:val="68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3026E5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68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50D810" w14:textId="5FF615A4" w:rsidR="00302BB0" w:rsidRPr="00E56145" w:rsidRDefault="00302BB0" w:rsidP="00302BB0">
            <w:pPr>
              <w:spacing w:before="0" w:after="0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Multiple intraabdominal and subcutaneous tumors</w:t>
            </w:r>
            <w:r w:rsidR="00ED403C"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 xml:space="preserve"> </w:t>
            </w:r>
            <w:r w:rsidR="00ED403C" w:rsidRPr="00E56145">
              <w:rPr>
                <w:rFonts w:cs="Times New Roman"/>
                <w:color w:val="000000" w:themeColor="text1"/>
                <w:szCs w:val="24"/>
              </w:rPr>
              <w:t>increased in size.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7DB27D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Debulking surgery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350AA7" w14:textId="413FEBDF" w:rsidR="00302BB0" w:rsidRPr="00E56145" w:rsidRDefault="005F57C1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B</w:t>
            </w:r>
            <w:r w:rsidR="00302BB0"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ig IGF2 was detected in blood and tumor sample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E666B6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Impaired consciousnes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FF2DE2" w14:textId="77777777" w:rsidR="00302BB0" w:rsidRPr="00E56145" w:rsidRDefault="00302BB0" w:rsidP="00302BB0">
            <w:pPr>
              <w:spacing w:before="0" w:after="0"/>
              <w:jc w:val="center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Severe hypoglycemia</w:t>
            </w:r>
          </w:p>
        </w:tc>
      </w:tr>
    </w:tbl>
    <w:p w14:paraId="5E256C0C" w14:textId="77777777" w:rsidR="00302BB0" w:rsidRPr="00E56145" w:rsidRDefault="00302BB0" w:rsidP="004675FB">
      <w:pPr>
        <w:rPr>
          <w:rFonts w:cs="Times New Roman"/>
          <w:color w:val="000000" w:themeColor="text1"/>
          <w:szCs w:val="24"/>
          <w:lang w:eastAsia="ja-JP"/>
        </w:rPr>
      </w:pPr>
    </w:p>
    <w:p w14:paraId="714CC646" w14:textId="77777777" w:rsidR="00AB7103" w:rsidRPr="00E56145" w:rsidRDefault="00AB7103" w:rsidP="00AB7103">
      <w:pPr>
        <w:rPr>
          <w:rFonts w:cs="Times New Roman"/>
          <w:color w:val="000000" w:themeColor="text1"/>
          <w:szCs w:val="24"/>
          <w:lang w:eastAsia="ja-JP"/>
        </w:rPr>
      </w:pPr>
      <w:r w:rsidRPr="00E56145">
        <w:rPr>
          <w:rFonts w:cs="Times New Roman"/>
          <w:b/>
          <w:bCs/>
          <w:color w:val="000000" w:themeColor="text1"/>
          <w:szCs w:val="24"/>
          <w:lang w:eastAsia="ja-JP"/>
        </w:rPr>
        <w:t xml:space="preserve">Supplemental table </w:t>
      </w:r>
      <w:r w:rsidRPr="00E56145">
        <w:rPr>
          <w:rFonts w:cs="Times New Roman" w:hint="eastAsia"/>
          <w:b/>
          <w:bCs/>
          <w:color w:val="000000" w:themeColor="text1"/>
          <w:szCs w:val="24"/>
          <w:lang w:eastAsia="ja-JP"/>
        </w:rPr>
        <w:t>2</w:t>
      </w:r>
      <w:r w:rsidRPr="00E56145">
        <w:rPr>
          <w:rFonts w:cs="Times New Roman"/>
          <w:b/>
          <w:bCs/>
          <w:color w:val="000000" w:themeColor="text1"/>
          <w:szCs w:val="24"/>
          <w:lang w:eastAsia="ja-JP"/>
        </w:rPr>
        <w:t>.</w:t>
      </w:r>
      <w:r w:rsidRPr="00E56145">
        <w:rPr>
          <w:rFonts w:cs="Times New Roman"/>
          <w:color w:val="000000" w:themeColor="text1"/>
          <w:szCs w:val="24"/>
          <w:lang w:eastAsia="ja-JP"/>
        </w:rPr>
        <w:t xml:space="preserve"> </w:t>
      </w:r>
      <w:r w:rsidRPr="00E56145">
        <w:rPr>
          <w:rFonts w:cs="Times New Roman"/>
          <w:b/>
          <w:bCs/>
          <w:color w:val="000000" w:themeColor="text1"/>
          <w:szCs w:val="24"/>
          <w:lang w:eastAsia="ja-JP"/>
        </w:rPr>
        <w:t>Laboratory data on admission</w:t>
      </w:r>
    </w:p>
    <w:tbl>
      <w:tblPr>
        <w:tblW w:w="35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708"/>
        <w:gridCol w:w="1843"/>
      </w:tblGrid>
      <w:tr w:rsidR="00E56145" w:rsidRPr="00E56145" w14:paraId="247DB6FE" w14:textId="77777777" w:rsidTr="00967450">
        <w:trPr>
          <w:trHeight w:val="4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7755" w14:textId="77777777" w:rsidR="00503972" w:rsidRPr="00E56145" w:rsidRDefault="00503972" w:rsidP="00503972">
            <w:pPr>
              <w:spacing w:before="0" w:after="0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AS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9867" w14:textId="77777777" w:rsidR="00503972" w:rsidRPr="00E56145" w:rsidRDefault="00503972" w:rsidP="00503972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2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5473" w14:textId="77777777" w:rsidR="00503972" w:rsidRPr="00E56145" w:rsidRDefault="00503972" w:rsidP="00503972">
            <w:pPr>
              <w:spacing w:before="0" w:after="0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IU/L</w:t>
            </w:r>
          </w:p>
        </w:tc>
      </w:tr>
      <w:tr w:rsidR="00E56145" w:rsidRPr="00E56145" w14:paraId="70036389" w14:textId="77777777" w:rsidTr="00967450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E174" w14:textId="77777777" w:rsidR="00503972" w:rsidRPr="00E56145" w:rsidRDefault="00503972" w:rsidP="00503972">
            <w:pPr>
              <w:spacing w:before="0" w:after="0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AL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D4F0" w14:textId="77777777" w:rsidR="00503972" w:rsidRPr="00E56145" w:rsidRDefault="00503972" w:rsidP="00503972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E510" w14:textId="77777777" w:rsidR="00503972" w:rsidRPr="00E56145" w:rsidRDefault="00503972" w:rsidP="00503972">
            <w:pPr>
              <w:spacing w:before="0" w:after="0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IU/L</w:t>
            </w:r>
          </w:p>
        </w:tc>
      </w:tr>
      <w:tr w:rsidR="00E56145" w:rsidRPr="00E56145" w14:paraId="6C29A85A" w14:textId="77777777" w:rsidTr="00967450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7EF9" w14:textId="77777777" w:rsidR="00503972" w:rsidRPr="00E56145" w:rsidRDefault="00503972" w:rsidP="00503972">
            <w:pPr>
              <w:spacing w:before="0" w:after="0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γ-G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E834" w14:textId="77777777" w:rsidR="00503972" w:rsidRPr="00E56145" w:rsidRDefault="00503972" w:rsidP="00503972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F340" w14:textId="77777777" w:rsidR="00503972" w:rsidRPr="00E56145" w:rsidRDefault="00503972" w:rsidP="00503972">
            <w:pPr>
              <w:spacing w:before="0" w:after="0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IU/L</w:t>
            </w:r>
          </w:p>
        </w:tc>
      </w:tr>
      <w:tr w:rsidR="00E56145" w:rsidRPr="00E56145" w14:paraId="7DE42EFC" w14:textId="77777777" w:rsidTr="00967450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7730" w14:textId="77777777" w:rsidR="00503972" w:rsidRPr="00E56145" w:rsidRDefault="00503972" w:rsidP="00503972">
            <w:pPr>
              <w:spacing w:before="0" w:after="0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C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34E4" w14:textId="77777777" w:rsidR="00503972" w:rsidRPr="00E56145" w:rsidRDefault="00503972" w:rsidP="00503972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0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0178" w14:textId="77777777" w:rsidR="00503972" w:rsidRPr="00E56145" w:rsidRDefault="00503972" w:rsidP="00503972">
            <w:pPr>
              <w:spacing w:before="0" w:after="0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mg/dL</w:t>
            </w:r>
          </w:p>
        </w:tc>
      </w:tr>
      <w:tr w:rsidR="00E56145" w:rsidRPr="00E56145" w14:paraId="74657158" w14:textId="77777777" w:rsidTr="00967450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63F2" w14:textId="77777777" w:rsidR="00503972" w:rsidRPr="00E56145" w:rsidRDefault="00503972" w:rsidP="00503972">
            <w:pPr>
              <w:spacing w:before="0" w:after="0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eGF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120F" w14:textId="77777777" w:rsidR="00503972" w:rsidRPr="00E56145" w:rsidRDefault="00503972" w:rsidP="00503972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8671" w14:textId="013A7508" w:rsidR="00503972" w:rsidRPr="00E56145" w:rsidRDefault="00503972" w:rsidP="00503972">
            <w:pPr>
              <w:spacing w:before="0" w:after="0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mL/min/1.73m</w:t>
            </w:r>
            <w:r w:rsidRPr="00E56145">
              <w:rPr>
                <w:rFonts w:eastAsia="Yu Gothic" w:cs="Times New Roman"/>
                <w:color w:val="000000" w:themeColor="text1"/>
                <w:szCs w:val="24"/>
                <w:vertAlign w:val="superscript"/>
                <w:lang w:eastAsia="ja-JP"/>
              </w:rPr>
              <w:t>2</w:t>
            </w:r>
          </w:p>
        </w:tc>
      </w:tr>
      <w:tr w:rsidR="00E56145" w:rsidRPr="00E56145" w14:paraId="3E04B967" w14:textId="77777777" w:rsidTr="00967450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2411" w14:textId="77777777" w:rsidR="00503972" w:rsidRPr="00E56145" w:rsidRDefault="00503972" w:rsidP="00503972">
            <w:pPr>
              <w:spacing w:before="0" w:after="0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T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9DFA" w14:textId="77777777" w:rsidR="00503972" w:rsidRPr="00E56145" w:rsidRDefault="00503972" w:rsidP="00503972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5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7F20" w14:textId="77777777" w:rsidR="00503972" w:rsidRPr="00E56145" w:rsidRDefault="00503972" w:rsidP="00503972">
            <w:pPr>
              <w:spacing w:before="0" w:after="0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g/dL</w:t>
            </w:r>
          </w:p>
        </w:tc>
      </w:tr>
      <w:tr w:rsidR="00E56145" w:rsidRPr="00E56145" w14:paraId="6CFABFAE" w14:textId="77777777" w:rsidTr="00967450">
        <w:trPr>
          <w:trHeight w:val="4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88E5" w14:textId="77777777" w:rsidR="00503972" w:rsidRPr="00E56145" w:rsidRDefault="00503972" w:rsidP="00503972">
            <w:pPr>
              <w:spacing w:before="0" w:after="0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Alb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A948" w14:textId="77777777" w:rsidR="00503972" w:rsidRPr="00E56145" w:rsidRDefault="00503972" w:rsidP="00503972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3.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252C" w14:textId="77777777" w:rsidR="00503972" w:rsidRPr="00E56145" w:rsidRDefault="00503972" w:rsidP="00503972">
            <w:pPr>
              <w:spacing w:before="0" w:after="0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g/dL</w:t>
            </w:r>
          </w:p>
        </w:tc>
      </w:tr>
      <w:tr w:rsidR="00503972" w:rsidRPr="00E56145" w14:paraId="45F5840B" w14:textId="77777777" w:rsidTr="00967450">
        <w:trPr>
          <w:trHeight w:val="400"/>
        </w:trPr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866FA" w14:textId="77777777" w:rsidR="00503972" w:rsidRPr="00E56145" w:rsidRDefault="00503972" w:rsidP="00503972">
            <w:pPr>
              <w:spacing w:before="0" w:after="0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Ch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37A88" w14:textId="77777777" w:rsidR="00503972" w:rsidRPr="00E56145" w:rsidRDefault="00503972" w:rsidP="00503972">
            <w:pPr>
              <w:spacing w:before="0" w:after="0"/>
              <w:jc w:val="right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1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09AF5" w14:textId="77777777" w:rsidR="00503972" w:rsidRPr="00E56145" w:rsidRDefault="00503972" w:rsidP="00503972">
            <w:pPr>
              <w:spacing w:before="0" w:after="0"/>
              <w:rPr>
                <w:rFonts w:eastAsia="Yu Gothic" w:cs="Times New Roman"/>
                <w:color w:val="000000" w:themeColor="text1"/>
                <w:szCs w:val="24"/>
                <w:lang w:eastAsia="ja-JP"/>
              </w:rPr>
            </w:pPr>
            <w:r w:rsidRPr="00E56145">
              <w:rPr>
                <w:rFonts w:eastAsia="Yu Gothic" w:cs="Times New Roman"/>
                <w:color w:val="000000" w:themeColor="text1"/>
                <w:szCs w:val="24"/>
                <w:lang w:eastAsia="ja-JP"/>
              </w:rPr>
              <w:t>U/L</w:t>
            </w:r>
          </w:p>
        </w:tc>
      </w:tr>
    </w:tbl>
    <w:p w14:paraId="044BF6EE" w14:textId="77777777" w:rsidR="00AB7103" w:rsidRPr="00E56145" w:rsidRDefault="00AB7103" w:rsidP="004675FB">
      <w:pPr>
        <w:rPr>
          <w:rFonts w:cs="Times New Roman"/>
          <w:color w:val="000000" w:themeColor="text1"/>
          <w:szCs w:val="24"/>
          <w:lang w:eastAsia="ja-JP"/>
        </w:rPr>
      </w:pPr>
    </w:p>
    <w:sectPr w:rsidR="00AB7103" w:rsidRPr="00E56145" w:rsidSect="00890961">
      <w:pgSz w:w="15840" w:h="12240" w:orient="landscape"/>
      <w:pgMar w:top="1181" w:right="1138" w:bottom="1282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0294D" w14:textId="77777777" w:rsidR="006B5153" w:rsidRDefault="006B5153" w:rsidP="00117666">
      <w:pPr>
        <w:spacing w:after="0"/>
      </w:pPr>
      <w:r>
        <w:separator/>
      </w:r>
    </w:p>
  </w:endnote>
  <w:endnote w:type="continuationSeparator" w:id="0">
    <w:p w14:paraId="77EC91FA" w14:textId="77777777" w:rsidR="006B5153" w:rsidRDefault="006B5153" w:rsidP="00117666">
      <w:pPr>
        <w:spacing w:after="0"/>
      </w:pPr>
      <w:r>
        <w:continuationSeparator/>
      </w:r>
    </w:p>
  </w:endnote>
  <w:endnote w:type="continuationNotice" w:id="1">
    <w:p w14:paraId="79BDC194" w14:textId="77777777" w:rsidR="006B5153" w:rsidRDefault="006B5153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a8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a8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4EFF5D" w14:textId="77777777" w:rsidR="006B5153" w:rsidRDefault="006B5153" w:rsidP="00117666">
      <w:pPr>
        <w:spacing w:after="0"/>
      </w:pPr>
      <w:r>
        <w:separator/>
      </w:r>
    </w:p>
  </w:footnote>
  <w:footnote w:type="continuationSeparator" w:id="0">
    <w:p w14:paraId="34D878FC" w14:textId="77777777" w:rsidR="006B5153" w:rsidRDefault="006B5153" w:rsidP="00117666">
      <w:pPr>
        <w:spacing w:after="0"/>
      </w:pPr>
      <w:r>
        <w:continuationSeparator/>
      </w:r>
    </w:p>
  </w:footnote>
  <w:footnote w:type="continuationNotice" w:id="1">
    <w:p w14:paraId="544CE04D" w14:textId="77777777" w:rsidR="006B5153" w:rsidRDefault="006B5153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45390C2F" w:rsidR="00686C9D" w:rsidRPr="007E3148" w:rsidRDefault="00C52A7B" w:rsidP="00A53000">
    <w:pPr>
      <w:pStyle w:val="a6"/>
    </w:pPr>
    <w:r w:rsidRPr="007E3148">
      <w:ptab w:relativeTo="margin" w:alignment="center" w:leader="none"/>
    </w:r>
    <w:r w:rsidRPr="007E3148">
      <w:ptab w:relativeTo="margin" w:alignment="right" w:leader="none"/>
    </w:r>
    <w:r w:rsidR="0016257E" w:rsidRPr="0016257E">
      <w:t xml:space="preserve"> </w:t>
    </w:r>
    <w:r w:rsidR="0016257E">
      <w:t>big IGF2 producing multiple SFT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2FD70675" w:rsidR="00686C9D" w:rsidRPr="00A53000" w:rsidRDefault="00C52A7B" w:rsidP="00A53000">
    <w:pPr>
      <w:pStyle w:val="a6"/>
    </w:pPr>
    <w:r w:rsidRPr="007E3148">
      <w:ptab w:relativeTo="margin" w:alignment="center" w:leader="none"/>
    </w:r>
    <w:r w:rsidRPr="007E3148">
      <w:ptab w:relativeTo="margin" w:alignment="right" w:leader="none"/>
    </w:r>
    <w:r w:rsidR="0016257E" w:rsidRPr="0016257E">
      <w:t xml:space="preserve"> </w:t>
    </w:r>
    <w:r w:rsidR="0016257E">
      <w:t>big IGF2 producing multiple SF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a6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D77C4D"/>
    <w:multiLevelType w:val="hybridMultilevel"/>
    <w:tmpl w:val="43AC7AF8"/>
    <w:lvl w:ilvl="0" w:tplc="AD60DD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70408688">
    <w:abstractNumId w:val="0"/>
  </w:num>
  <w:num w:numId="2" w16cid:durableId="79370384">
    <w:abstractNumId w:val="13"/>
  </w:num>
  <w:num w:numId="3" w16cid:durableId="2034842979">
    <w:abstractNumId w:val="1"/>
  </w:num>
  <w:num w:numId="4" w16cid:durableId="1094785980">
    <w:abstractNumId w:val="15"/>
  </w:num>
  <w:num w:numId="5" w16cid:durableId="12706231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33821869">
    <w:abstractNumId w:val="10"/>
  </w:num>
  <w:num w:numId="7" w16cid:durableId="1577127412">
    <w:abstractNumId w:val="8"/>
  </w:num>
  <w:num w:numId="8" w16cid:durableId="1499030953">
    <w:abstractNumId w:val="6"/>
  </w:num>
  <w:num w:numId="9" w16cid:durableId="821048303">
    <w:abstractNumId w:val="9"/>
  </w:num>
  <w:num w:numId="10" w16cid:durableId="91751304">
    <w:abstractNumId w:val="7"/>
  </w:num>
  <w:num w:numId="11" w16cid:durableId="1534730931">
    <w:abstractNumId w:val="2"/>
  </w:num>
  <w:num w:numId="12" w16cid:durableId="852457371">
    <w:abstractNumId w:val="18"/>
  </w:num>
  <w:num w:numId="13" w16cid:durableId="737705724">
    <w:abstractNumId w:val="12"/>
  </w:num>
  <w:num w:numId="14" w16cid:durableId="1462575475">
    <w:abstractNumId w:val="4"/>
  </w:num>
  <w:num w:numId="15" w16cid:durableId="1945918103">
    <w:abstractNumId w:val="11"/>
  </w:num>
  <w:num w:numId="16" w16cid:durableId="1100416483">
    <w:abstractNumId w:val="14"/>
  </w:num>
  <w:num w:numId="17" w16cid:durableId="214500444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955512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13713925">
    <w:abstractNumId w:val="5"/>
  </w:num>
  <w:num w:numId="20" w16cid:durableId="176163430">
    <w:abstractNumId w:val="17"/>
  </w:num>
  <w:num w:numId="21" w16cid:durableId="1882160476">
    <w:abstractNumId w:val="3"/>
  </w:num>
  <w:num w:numId="22" w16cid:durableId="1850369865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67168531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15A01"/>
    <w:rsid w:val="000167C1"/>
    <w:rsid w:val="0003115C"/>
    <w:rsid w:val="00033ED5"/>
    <w:rsid w:val="00034304"/>
    <w:rsid w:val="00035434"/>
    <w:rsid w:val="0003573E"/>
    <w:rsid w:val="00041E1B"/>
    <w:rsid w:val="0004555F"/>
    <w:rsid w:val="00045678"/>
    <w:rsid w:val="0004586D"/>
    <w:rsid w:val="000458E4"/>
    <w:rsid w:val="00054562"/>
    <w:rsid w:val="00060A0F"/>
    <w:rsid w:val="00063D84"/>
    <w:rsid w:val="00064FFA"/>
    <w:rsid w:val="00065C1F"/>
    <w:rsid w:val="0006636D"/>
    <w:rsid w:val="00074F07"/>
    <w:rsid w:val="00077D53"/>
    <w:rsid w:val="00081394"/>
    <w:rsid w:val="0009612A"/>
    <w:rsid w:val="00097626"/>
    <w:rsid w:val="000B34BD"/>
    <w:rsid w:val="000C3F28"/>
    <w:rsid w:val="000C7E2A"/>
    <w:rsid w:val="000E4F49"/>
    <w:rsid w:val="000E5A6C"/>
    <w:rsid w:val="000E60D1"/>
    <w:rsid w:val="000E7889"/>
    <w:rsid w:val="000F4CFB"/>
    <w:rsid w:val="00101F7D"/>
    <w:rsid w:val="001140C6"/>
    <w:rsid w:val="00117666"/>
    <w:rsid w:val="001223A7"/>
    <w:rsid w:val="00133441"/>
    <w:rsid w:val="00134256"/>
    <w:rsid w:val="00147395"/>
    <w:rsid w:val="001522D8"/>
    <w:rsid w:val="001552C9"/>
    <w:rsid w:val="00160CC5"/>
    <w:rsid w:val="0016257E"/>
    <w:rsid w:val="00171642"/>
    <w:rsid w:val="00173519"/>
    <w:rsid w:val="00176D81"/>
    <w:rsid w:val="00177D84"/>
    <w:rsid w:val="001818EF"/>
    <w:rsid w:val="0018303C"/>
    <w:rsid w:val="001941CC"/>
    <w:rsid w:val="001964EF"/>
    <w:rsid w:val="001A2753"/>
    <w:rsid w:val="001B1817"/>
    <w:rsid w:val="001B1A2C"/>
    <w:rsid w:val="001B5F02"/>
    <w:rsid w:val="001D090A"/>
    <w:rsid w:val="001D5C23"/>
    <w:rsid w:val="001E4D69"/>
    <w:rsid w:val="001E7E89"/>
    <w:rsid w:val="001F4C07"/>
    <w:rsid w:val="00206137"/>
    <w:rsid w:val="002168EE"/>
    <w:rsid w:val="0022091E"/>
    <w:rsid w:val="00220AEA"/>
    <w:rsid w:val="00226954"/>
    <w:rsid w:val="00226F09"/>
    <w:rsid w:val="002430F4"/>
    <w:rsid w:val="00245F08"/>
    <w:rsid w:val="0024605B"/>
    <w:rsid w:val="00253D2F"/>
    <w:rsid w:val="002557E3"/>
    <w:rsid w:val="002629A3"/>
    <w:rsid w:val="00264FEC"/>
    <w:rsid w:val="00265660"/>
    <w:rsid w:val="00267756"/>
    <w:rsid w:val="00267D18"/>
    <w:rsid w:val="0027093D"/>
    <w:rsid w:val="00272598"/>
    <w:rsid w:val="00273F09"/>
    <w:rsid w:val="002845E6"/>
    <w:rsid w:val="002868E2"/>
    <w:rsid w:val="002869C3"/>
    <w:rsid w:val="00291696"/>
    <w:rsid w:val="002936E4"/>
    <w:rsid w:val="00296B88"/>
    <w:rsid w:val="0029742D"/>
    <w:rsid w:val="002B299C"/>
    <w:rsid w:val="002C3DB8"/>
    <w:rsid w:val="002C5C7D"/>
    <w:rsid w:val="002C74CA"/>
    <w:rsid w:val="002F744D"/>
    <w:rsid w:val="002F7884"/>
    <w:rsid w:val="003027AE"/>
    <w:rsid w:val="00302BB0"/>
    <w:rsid w:val="00303DE6"/>
    <w:rsid w:val="00310124"/>
    <w:rsid w:val="00312916"/>
    <w:rsid w:val="003224D8"/>
    <w:rsid w:val="00323C26"/>
    <w:rsid w:val="00324EA7"/>
    <w:rsid w:val="00334833"/>
    <w:rsid w:val="003544FB"/>
    <w:rsid w:val="00362654"/>
    <w:rsid w:val="00365D63"/>
    <w:rsid w:val="00367219"/>
    <w:rsid w:val="0036793B"/>
    <w:rsid w:val="00372682"/>
    <w:rsid w:val="0037291B"/>
    <w:rsid w:val="00376CC5"/>
    <w:rsid w:val="00384E03"/>
    <w:rsid w:val="0039693B"/>
    <w:rsid w:val="003B020D"/>
    <w:rsid w:val="003B181D"/>
    <w:rsid w:val="003C16DB"/>
    <w:rsid w:val="003C7BAF"/>
    <w:rsid w:val="003D2F2D"/>
    <w:rsid w:val="003F0E3C"/>
    <w:rsid w:val="003F2E8E"/>
    <w:rsid w:val="00401590"/>
    <w:rsid w:val="00407B05"/>
    <w:rsid w:val="004139E4"/>
    <w:rsid w:val="00415E50"/>
    <w:rsid w:val="00422C94"/>
    <w:rsid w:val="004268DD"/>
    <w:rsid w:val="004410B8"/>
    <w:rsid w:val="00447665"/>
    <w:rsid w:val="0045535F"/>
    <w:rsid w:val="00463E3D"/>
    <w:rsid w:val="004645AE"/>
    <w:rsid w:val="004675FB"/>
    <w:rsid w:val="00475386"/>
    <w:rsid w:val="00483B3E"/>
    <w:rsid w:val="0049390C"/>
    <w:rsid w:val="00494D45"/>
    <w:rsid w:val="004B0E7F"/>
    <w:rsid w:val="004B75FE"/>
    <w:rsid w:val="004C209E"/>
    <w:rsid w:val="004C20A4"/>
    <w:rsid w:val="004D3E33"/>
    <w:rsid w:val="004F31C0"/>
    <w:rsid w:val="004F573B"/>
    <w:rsid w:val="004F738F"/>
    <w:rsid w:val="00503972"/>
    <w:rsid w:val="005135A9"/>
    <w:rsid w:val="00514595"/>
    <w:rsid w:val="005250F2"/>
    <w:rsid w:val="005543FC"/>
    <w:rsid w:val="00556400"/>
    <w:rsid w:val="005630CD"/>
    <w:rsid w:val="00576D30"/>
    <w:rsid w:val="00594E7B"/>
    <w:rsid w:val="005A065C"/>
    <w:rsid w:val="005A19F2"/>
    <w:rsid w:val="005A1BFA"/>
    <w:rsid w:val="005A1D84"/>
    <w:rsid w:val="005A70EA"/>
    <w:rsid w:val="005C2093"/>
    <w:rsid w:val="005C3963"/>
    <w:rsid w:val="005D1840"/>
    <w:rsid w:val="005D32F7"/>
    <w:rsid w:val="005D35E4"/>
    <w:rsid w:val="005D5E46"/>
    <w:rsid w:val="005D7910"/>
    <w:rsid w:val="005D7E5F"/>
    <w:rsid w:val="005E7F67"/>
    <w:rsid w:val="005F57C1"/>
    <w:rsid w:val="005F67D6"/>
    <w:rsid w:val="005F7075"/>
    <w:rsid w:val="005F7948"/>
    <w:rsid w:val="00605BE9"/>
    <w:rsid w:val="0062154F"/>
    <w:rsid w:val="00627BBE"/>
    <w:rsid w:val="00627C65"/>
    <w:rsid w:val="00627FD6"/>
    <w:rsid w:val="006300B7"/>
    <w:rsid w:val="00631A8C"/>
    <w:rsid w:val="00647FBE"/>
    <w:rsid w:val="00651CA2"/>
    <w:rsid w:val="0065223E"/>
    <w:rsid w:val="00653AFE"/>
    <w:rsid w:val="00653D60"/>
    <w:rsid w:val="00653F3A"/>
    <w:rsid w:val="00660D05"/>
    <w:rsid w:val="00671D9A"/>
    <w:rsid w:val="00673952"/>
    <w:rsid w:val="00681821"/>
    <w:rsid w:val="00686C9D"/>
    <w:rsid w:val="006B2D5B"/>
    <w:rsid w:val="006B361D"/>
    <w:rsid w:val="006B5153"/>
    <w:rsid w:val="006B7D14"/>
    <w:rsid w:val="006C62DD"/>
    <w:rsid w:val="006C686C"/>
    <w:rsid w:val="006C6E4B"/>
    <w:rsid w:val="006C7EBC"/>
    <w:rsid w:val="006D5B93"/>
    <w:rsid w:val="00705667"/>
    <w:rsid w:val="00722C58"/>
    <w:rsid w:val="00725A7D"/>
    <w:rsid w:val="00727726"/>
    <w:rsid w:val="0073085C"/>
    <w:rsid w:val="00733784"/>
    <w:rsid w:val="00746505"/>
    <w:rsid w:val="00757FFB"/>
    <w:rsid w:val="0078388D"/>
    <w:rsid w:val="00790BB3"/>
    <w:rsid w:val="00790F45"/>
    <w:rsid w:val="00791294"/>
    <w:rsid w:val="00792043"/>
    <w:rsid w:val="00795660"/>
    <w:rsid w:val="00797EDD"/>
    <w:rsid w:val="007A5225"/>
    <w:rsid w:val="007B0322"/>
    <w:rsid w:val="007C0E3F"/>
    <w:rsid w:val="007C206C"/>
    <w:rsid w:val="007C32CA"/>
    <w:rsid w:val="007C5729"/>
    <w:rsid w:val="007E0C3E"/>
    <w:rsid w:val="007E631A"/>
    <w:rsid w:val="007E634B"/>
    <w:rsid w:val="007E71AD"/>
    <w:rsid w:val="008111E4"/>
    <w:rsid w:val="00811C3E"/>
    <w:rsid w:val="0081301C"/>
    <w:rsid w:val="00817DD6"/>
    <w:rsid w:val="00844C84"/>
    <w:rsid w:val="008528EB"/>
    <w:rsid w:val="00853425"/>
    <w:rsid w:val="008629A9"/>
    <w:rsid w:val="008667BC"/>
    <w:rsid w:val="00885082"/>
    <w:rsid w:val="0088513A"/>
    <w:rsid w:val="00890961"/>
    <w:rsid w:val="00890B2E"/>
    <w:rsid w:val="00893C19"/>
    <w:rsid w:val="008B1DD2"/>
    <w:rsid w:val="008C44FB"/>
    <w:rsid w:val="008D37BA"/>
    <w:rsid w:val="008D6C8D"/>
    <w:rsid w:val="008E2B54"/>
    <w:rsid w:val="008E4404"/>
    <w:rsid w:val="008E58C7"/>
    <w:rsid w:val="008F5021"/>
    <w:rsid w:val="00906230"/>
    <w:rsid w:val="00907F82"/>
    <w:rsid w:val="00915213"/>
    <w:rsid w:val="0091720D"/>
    <w:rsid w:val="00927041"/>
    <w:rsid w:val="00934F8D"/>
    <w:rsid w:val="00943573"/>
    <w:rsid w:val="009520E4"/>
    <w:rsid w:val="00967450"/>
    <w:rsid w:val="00971B61"/>
    <w:rsid w:val="009761EC"/>
    <w:rsid w:val="00980C31"/>
    <w:rsid w:val="009955FF"/>
    <w:rsid w:val="00996613"/>
    <w:rsid w:val="00997293"/>
    <w:rsid w:val="009B4C33"/>
    <w:rsid w:val="009C66F5"/>
    <w:rsid w:val="009D259D"/>
    <w:rsid w:val="009F2584"/>
    <w:rsid w:val="009F561E"/>
    <w:rsid w:val="009F5630"/>
    <w:rsid w:val="00A009CB"/>
    <w:rsid w:val="00A24AA3"/>
    <w:rsid w:val="00A32E88"/>
    <w:rsid w:val="00A50D9D"/>
    <w:rsid w:val="00A53000"/>
    <w:rsid w:val="00A5324F"/>
    <w:rsid w:val="00A545C6"/>
    <w:rsid w:val="00A631B3"/>
    <w:rsid w:val="00A6448A"/>
    <w:rsid w:val="00A652D0"/>
    <w:rsid w:val="00A71001"/>
    <w:rsid w:val="00A75F87"/>
    <w:rsid w:val="00A75FD9"/>
    <w:rsid w:val="00A80971"/>
    <w:rsid w:val="00A82757"/>
    <w:rsid w:val="00A85D1C"/>
    <w:rsid w:val="00A95D8B"/>
    <w:rsid w:val="00AA04CC"/>
    <w:rsid w:val="00AA5110"/>
    <w:rsid w:val="00AB7103"/>
    <w:rsid w:val="00AC0270"/>
    <w:rsid w:val="00AC3EA3"/>
    <w:rsid w:val="00AC7868"/>
    <w:rsid w:val="00AC792D"/>
    <w:rsid w:val="00AD0AC9"/>
    <w:rsid w:val="00AE005B"/>
    <w:rsid w:val="00B03FB1"/>
    <w:rsid w:val="00B113A6"/>
    <w:rsid w:val="00B13FF3"/>
    <w:rsid w:val="00B20ED7"/>
    <w:rsid w:val="00B22018"/>
    <w:rsid w:val="00B25E65"/>
    <w:rsid w:val="00B303BB"/>
    <w:rsid w:val="00B43D5D"/>
    <w:rsid w:val="00B657B8"/>
    <w:rsid w:val="00B84920"/>
    <w:rsid w:val="00B8556A"/>
    <w:rsid w:val="00BA155E"/>
    <w:rsid w:val="00BA20ED"/>
    <w:rsid w:val="00BC709B"/>
    <w:rsid w:val="00BE35C0"/>
    <w:rsid w:val="00BE7B40"/>
    <w:rsid w:val="00BF5BD9"/>
    <w:rsid w:val="00C012A3"/>
    <w:rsid w:val="00C03CD6"/>
    <w:rsid w:val="00C06EAF"/>
    <w:rsid w:val="00C07193"/>
    <w:rsid w:val="00C16F19"/>
    <w:rsid w:val="00C172BF"/>
    <w:rsid w:val="00C33051"/>
    <w:rsid w:val="00C33A45"/>
    <w:rsid w:val="00C46EAD"/>
    <w:rsid w:val="00C52A7B"/>
    <w:rsid w:val="00C56148"/>
    <w:rsid w:val="00C60411"/>
    <w:rsid w:val="00C6324C"/>
    <w:rsid w:val="00C679AA"/>
    <w:rsid w:val="00C67AD1"/>
    <w:rsid w:val="00C724CF"/>
    <w:rsid w:val="00C75972"/>
    <w:rsid w:val="00C810EA"/>
    <w:rsid w:val="00C82792"/>
    <w:rsid w:val="00C94755"/>
    <w:rsid w:val="00C94811"/>
    <w:rsid w:val="00C948FD"/>
    <w:rsid w:val="00CA4C9B"/>
    <w:rsid w:val="00CB43D5"/>
    <w:rsid w:val="00CB57A5"/>
    <w:rsid w:val="00CC3819"/>
    <w:rsid w:val="00CC47D9"/>
    <w:rsid w:val="00CC76F9"/>
    <w:rsid w:val="00CD066B"/>
    <w:rsid w:val="00CD46E2"/>
    <w:rsid w:val="00CD7809"/>
    <w:rsid w:val="00CE4449"/>
    <w:rsid w:val="00CE59EC"/>
    <w:rsid w:val="00D00D0B"/>
    <w:rsid w:val="00D02942"/>
    <w:rsid w:val="00D04B69"/>
    <w:rsid w:val="00D114CF"/>
    <w:rsid w:val="00D369B1"/>
    <w:rsid w:val="00D4279C"/>
    <w:rsid w:val="00D537FA"/>
    <w:rsid w:val="00D5547D"/>
    <w:rsid w:val="00D76869"/>
    <w:rsid w:val="00D80D99"/>
    <w:rsid w:val="00D83DFE"/>
    <w:rsid w:val="00D86A91"/>
    <w:rsid w:val="00D933DD"/>
    <w:rsid w:val="00D9503C"/>
    <w:rsid w:val="00D96645"/>
    <w:rsid w:val="00DA25A8"/>
    <w:rsid w:val="00DA6EE4"/>
    <w:rsid w:val="00DA7B03"/>
    <w:rsid w:val="00DB17D7"/>
    <w:rsid w:val="00DB2FA2"/>
    <w:rsid w:val="00DD73EF"/>
    <w:rsid w:val="00DD7551"/>
    <w:rsid w:val="00DE222C"/>
    <w:rsid w:val="00DE23E8"/>
    <w:rsid w:val="00E0128B"/>
    <w:rsid w:val="00E07F57"/>
    <w:rsid w:val="00E44B37"/>
    <w:rsid w:val="00E56145"/>
    <w:rsid w:val="00E64C83"/>
    <w:rsid w:val="00E64E17"/>
    <w:rsid w:val="00E659AE"/>
    <w:rsid w:val="00E85D87"/>
    <w:rsid w:val="00E87A0E"/>
    <w:rsid w:val="00E92470"/>
    <w:rsid w:val="00E951CF"/>
    <w:rsid w:val="00EA14EB"/>
    <w:rsid w:val="00EA3D3C"/>
    <w:rsid w:val="00EA5019"/>
    <w:rsid w:val="00EB26F0"/>
    <w:rsid w:val="00EC7CC3"/>
    <w:rsid w:val="00ED338E"/>
    <w:rsid w:val="00ED403C"/>
    <w:rsid w:val="00F40990"/>
    <w:rsid w:val="00F40A45"/>
    <w:rsid w:val="00F46494"/>
    <w:rsid w:val="00F558AB"/>
    <w:rsid w:val="00F61D89"/>
    <w:rsid w:val="00F86ABB"/>
    <w:rsid w:val="00F948B2"/>
    <w:rsid w:val="00FA01F4"/>
    <w:rsid w:val="00FB0017"/>
    <w:rsid w:val="00FB28BD"/>
    <w:rsid w:val="00FB4439"/>
    <w:rsid w:val="00FB64D3"/>
    <w:rsid w:val="00FD7648"/>
    <w:rsid w:val="00FE6AFD"/>
    <w:rsid w:val="00FF49F9"/>
    <w:rsid w:val="00FF6960"/>
    <w:rsid w:val="00FF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ヘッダー (文字)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フッター (文字)"/>
    <w:basedOn w:val="a1"/>
    <w:link w:val="a8"/>
    <w:uiPriority w:val="99"/>
    <w:rsid w:val="00117666"/>
  </w:style>
  <w:style w:type="table" w:styleId="aa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脚注文字列 (文字)"/>
    <w:basedOn w:val="a1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1"/>
    <w:link w:val="af0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117666"/>
  </w:style>
  <w:style w:type="paragraph" w:styleId="af3">
    <w:name w:val="endnote text"/>
    <w:basedOn w:val="a0"/>
    <w:link w:val="af4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4">
    <w:name w:val="文末脚注文字列 (文字)"/>
    <w:basedOn w:val="a1"/>
    <w:link w:val="af3"/>
    <w:uiPriority w:val="99"/>
    <w:semiHidden/>
    <w:rsid w:val="00CD066B"/>
    <w:rPr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7">
    <w:name w:val="annotation text"/>
    <w:basedOn w:val="a0"/>
    <w:link w:val="af8"/>
    <w:uiPriority w:val="99"/>
    <w:unhideWhenUsed/>
    <w:rsid w:val="00725A7D"/>
    <w:rPr>
      <w:sz w:val="20"/>
      <w:szCs w:val="20"/>
    </w:rPr>
  </w:style>
  <w:style w:type="character" w:customStyle="1" w:styleId="af8">
    <w:name w:val="コメント文字列 (文字)"/>
    <w:basedOn w:val="a1"/>
    <w:link w:val="af7"/>
    <w:uiPriority w:val="99"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25A7D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725A7D"/>
    <w:rPr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表題 (文字)"/>
    <w:basedOn w:val="a1"/>
    <w:link w:val="afd"/>
    <w:rsid w:val="00D80D99"/>
    <w:rPr>
      <w:rFonts w:ascii="Times New Roman" w:hAnsi="Times New Roman" w:cs="Times New Roman"/>
      <w:b/>
      <w:sz w:val="32"/>
      <w:szCs w:val="32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0">
    <w:name w:val="副題 (文字)"/>
    <w:basedOn w:val="a1"/>
    <w:link w:val="aff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見出し 3 (文字)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見出し 4 (文字)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651CA2"/>
  </w:style>
  <w:style w:type="character" w:styleId="aff1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21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文 (文字)"/>
    <w:basedOn w:val="a1"/>
    <w:link w:val="aff2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22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4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5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afd"/>
    <w:next w:val="afd"/>
    <w:qFormat/>
    <w:rsid w:val="00890961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2</TotalTime>
  <Pages>2</Pages>
  <Words>226</Words>
  <Characters>1290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境内 大和</cp:lastModifiedBy>
  <cp:revision>4</cp:revision>
  <cp:lastPrinted>2022-12-21T08:50:00Z</cp:lastPrinted>
  <dcterms:created xsi:type="dcterms:W3CDTF">2022-12-23T01:57:00Z</dcterms:created>
  <dcterms:modified xsi:type="dcterms:W3CDTF">2022-12-23T01:58:00Z</dcterms:modified>
</cp:coreProperties>
</file>